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3CBA2" w14:textId="77777777" w:rsidR="00146AD7" w:rsidRPr="002B6D19" w:rsidRDefault="00146AD7" w:rsidP="00146AD7">
      <w:pPr>
        <w:rPr>
          <w:rFonts w:ascii="Times New Roman" w:hAnsi="Times New Roman" w:cs="Times New Roman"/>
          <w:sz w:val="20"/>
          <w:szCs w:val="20"/>
        </w:rPr>
      </w:pPr>
      <w:r w:rsidRPr="002B6D19">
        <w:rPr>
          <w:rFonts w:ascii="Times New Roman" w:hAnsi="Times New Roman" w:cs="Times New Roman"/>
          <w:sz w:val="24"/>
          <w:szCs w:val="24"/>
        </w:rPr>
        <w:t>Supplementary Table 6A: Findings of individual parallel group randomised controlled tria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146AD7" w:rsidRPr="0095405A" w14:paraId="72F3DE2F" w14:textId="77777777" w:rsidTr="003E0DC1">
        <w:tc>
          <w:tcPr>
            <w:tcW w:w="4508" w:type="dxa"/>
          </w:tcPr>
          <w:p w14:paraId="3B37DB58" w14:textId="77777777" w:rsidR="00146AD7" w:rsidRPr="0095405A" w:rsidRDefault="00146AD7" w:rsidP="003E0D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40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4508" w:type="dxa"/>
          </w:tcPr>
          <w:p w14:paraId="68E6A279" w14:textId="77777777" w:rsidR="00146AD7" w:rsidRPr="0095405A" w:rsidRDefault="00146AD7" w:rsidP="003E0D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40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ding</w:t>
            </w:r>
          </w:p>
        </w:tc>
      </w:tr>
      <w:tr w:rsidR="00146AD7" w14:paraId="4C849F09" w14:textId="77777777" w:rsidTr="003E0DC1">
        <w:tc>
          <w:tcPr>
            <w:tcW w:w="4508" w:type="dxa"/>
          </w:tcPr>
          <w:p w14:paraId="109FB64D" w14:textId="77777777" w:rsidR="00146AD7" w:rsidRDefault="00146AD7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hindaw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3</w:t>
            </w:r>
          </w:p>
        </w:tc>
        <w:tc>
          <w:tcPr>
            <w:tcW w:w="4508" w:type="dxa"/>
          </w:tcPr>
          <w:p w14:paraId="5A2159F3" w14:textId="77777777" w:rsidR="00146AD7" w:rsidRDefault="00146AD7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0A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creased following training in the exercise group, but control group numbers not clearly presented.</w:t>
            </w:r>
          </w:p>
        </w:tc>
      </w:tr>
      <w:tr w:rsidR="00146AD7" w14:paraId="0CAA6935" w14:textId="77777777" w:rsidTr="003E0DC1">
        <w:tc>
          <w:tcPr>
            <w:tcW w:w="4508" w:type="dxa"/>
          </w:tcPr>
          <w:p w14:paraId="16D5FB5B" w14:textId="77777777" w:rsidR="00146AD7" w:rsidRDefault="00146AD7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gas 2017</w:t>
            </w:r>
          </w:p>
        </w:tc>
        <w:tc>
          <w:tcPr>
            <w:tcW w:w="4508" w:type="dxa"/>
          </w:tcPr>
          <w:p w14:paraId="2A1898CB" w14:textId="77777777" w:rsidR="00146AD7" w:rsidRPr="00F00A33" w:rsidRDefault="00146AD7" w:rsidP="003E0D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L-10 </w:t>
            </w:r>
            <w:r w:rsidRPr="00C52BC3">
              <w:rPr>
                <w:rFonts w:ascii="Times New Roman" w:hAnsi="Times New Roman" w:cs="Times New Roman"/>
                <w:sz w:val="20"/>
                <w:szCs w:val="20"/>
              </w:rPr>
              <w:t>decreased in both the intervention and control group. The decrease was more pronounced in the control group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146AD7" w14:paraId="512BA861" w14:textId="77777777" w:rsidTr="003E0DC1">
        <w:tc>
          <w:tcPr>
            <w:tcW w:w="4508" w:type="dxa"/>
          </w:tcPr>
          <w:p w14:paraId="0092D858" w14:textId="77777777" w:rsidR="00146AD7" w:rsidRDefault="00146AD7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riedenreic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6, 2019 (BETA trial)</w:t>
            </w:r>
          </w:p>
        </w:tc>
        <w:tc>
          <w:tcPr>
            <w:tcW w:w="4508" w:type="dxa"/>
          </w:tcPr>
          <w:p w14:paraId="1C826364" w14:textId="77777777" w:rsidR="00146AD7" w:rsidRDefault="00146AD7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7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P, IL-6 </w:t>
            </w:r>
            <w:r w:rsidRPr="00641793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NF-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reased following moderate and high doses of aerobic exercise. There was no definitive effect of exercise dose. </w:t>
            </w:r>
            <w:r w:rsidRPr="006417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creases were not sustained over time.</w:t>
            </w:r>
          </w:p>
        </w:tc>
      </w:tr>
      <w:tr w:rsidR="00146AD7" w14:paraId="0E9EF00A" w14:textId="77777777" w:rsidTr="003E0DC1">
        <w:tc>
          <w:tcPr>
            <w:tcW w:w="4508" w:type="dxa"/>
          </w:tcPr>
          <w:p w14:paraId="12E7674C" w14:textId="77777777" w:rsidR="00146AD7" w:rsidRDefault="00146AD7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nag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1</w:t>
            </w:r>
          </w:p>
        </w:tc>
        <w:tc>
          <w:tcPr>
            <w:tcW w:w="4508" w:type="dxa"/>
          </w:tcPr>
          <w:p w14:paraId="52728681" w14:textId="77777777" w:rsidR="00146AD7" w:rsidRDefault="00146AD7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F-α increased</w:t>
            </w:r>
            <w:r w:rsidRPr="0029683B">
              <w:rPr>
                <w:rFonts w:ascii="Times New Roman" w:hAnsi="Times New Roman" w:cs="Times New Roman"/>
                <w:sz w:val="20"/>
                <w:szCs w:val="20"/>
              </w:rPr>
              <w:t xml:space="preserve"> in both control and resistance training groups.</w:t>
            </w:r>
          </w:p>
        </w:tc>
      </w:tr>
      <w:tr w:rsidR="00146AD7" w14:paraId="66F8FF6E" w14:textId="77777777" w:rsidTr="003E0DC1">
        <w:tc>
          <w:tcPr>
            <w:tcW w:w="4508" w:type="dxa"/>
          </w:tcPr>
          <w:p w14:paraId="026B55B3" w14:textId="77777777" w:rsidR="00146AD7" w:rsidRDefault="00146AD7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nriquez 2017 </w:t>
            </w:r>
          </w:p>
        </w:tc>
        <w:tc>
          <w:tcPr>
            <w:tcW w:w="4508" w:type="dxa"/>
          </w:tcPr>
          <w:p w14:paraId="6AC371FE" w14:textId="77777777" w:rsidR="00146AD7" w:rsidRDefault="00146AD7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68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reased following endurance training and decreased following resistance training. Changes were not significant. </w:t>
            </w:r>
          </w:p>
        </w:tc>
      </w:tr>
      <w:tr w:rsidR="00146AD7" w14:paraId="0F877A2F" w14:textId="77777777" w:rsidTr="003E0DC1">
        <w:tc>
          <w:tcPr>
            <w:tcW w:w="4508" w:type="dxa"/>
          </w:tcPr>
          <w:p w14:paraId="796C0DDA" w14:textId="77777777" w:rsidR="00146AD7" w:rsidRDefault="00146AD7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gharnas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4508" w:type="dxa"/>
          </w:tcPr>
          <w:p w14:paraId="415C5DCE" w14:textId="77777777" w:rsidR="00146AD7" w:rsidRDefault="00146AD7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durance and resistance training preceded large decreases in hig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nsiviti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968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mpared to control.</w:t>
            </w:r>
          </w:p>
        </w:tc>
      </w:tr>
      <w:tr w:rsidR="00146AD7" w14:paraId="34E997B4" w14:textId="77777777" w:rsidTr="003E0DC1">
        <w:tc>
          <w:tcPr>
            <w:tcW w:w="4508" w:type="dxa"/>
          </w:tcPr>
          <w:p w14:paraId="5B672873" w14:textId="77777777" w:rsidR="00146AD7" w:rsidRDefault="00146AD7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n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amk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4508" w:type="dxa"/>
          </w:tcPr>
          <w:p w14:paraId="1F87B9A4" w14:textId="77777777" w:rsidR="00146AD7" w:rsidRDefault="00146AD7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re was no change in </w:t>
            </w:r>
            <w:r w:rsidRPr="00C52B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response to exercise.</w:t>
            </w:r>
          </w:p>
        </w:tc>
      </w:tr>
      <w:tr w:rsidR="00146AD7" w14:paraId="703132B1" w14:textId="77777777" w:rsidTr="003E0DC1">
        <w:tc>
          <w:tcPr>
            <w:tcW w:w="4508" w:type="dxa"/>
          </w:tcPr>
          <w:p w14:paraId="006DA70A" w14:textId="77777777" w:rsidR="00146AD7" w:rsidRDefault="00146AD7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rzc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  <w:tc>
          <w:tcPr>
            <w:tcW w:w="4508" w:type="dxa"/>
          </w:tcPr>
          <w:p w14:paraId="09ADEB86" w14:textId="77777777" w:rsidR="00146AD7" w:rsidRDefault="00146AD7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B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iponect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reased after aerobic and core exercise. </w:t>
            </w:r>
            <w:r w:rsidRPr="00865B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ept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ecreased after 8 weeks exercise but returned to baseline after 16 weeks.</w:t>
            </w:r>
          </w:p>
        </w:tc>
      </w:tr>
      <w:tr w:rsidR="00146AD7" w14:paraId="2ED46CC3" w14:textId="77777777" w:rsidTr="003E0DC1">
        <w:tc>
          <w:tcPr>
            <w:tcW w:w="4508" w:type="dxa"/>
          </w:tcPr>
          <w:p w14:paraId="2A72B2CA" w14:textId="77777777" w:rsidR="00146AD7" w:rsidRDefault="00146AD7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illips 2012</w:t>
            </w:r>
          </w:p>
        </w:tc>
        <w:tc>
          <w:tcPr>
            <w:tcW w:w="4508" w:type="dxa"/>
          </w:tcPr>
          <w:p w14:paraId="0D41C2A2" w14:textId="77777777" w:rsidR="00146AD7" w:rsidRDefault="00146AD7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sistance training decreased </w:t>
            </w:r>
            <w:proofErr w:type="spellStart"/>
            <w:r w:rsidRPr="00854F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F-α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t increased </w:t>
            </w:r>
            <w:r w:rsidRPr="00E06D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146AD7" w14:paraId="3F557CC3" w14:textId="77777777" w:rsidTr="003E0DC1">
        <w:tc>
          <w:tcPr>
            <w:tcW w:w="4508" w:type="dxa"/>
          </w:tcPr>
          <w:p w14:paraId="265D3940" w14:textId="77777777" w:rsidR="00146AD7" w:rsidRDefault="00146AD7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artibi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  <w:tc>
          <w:tcPr>
            <w:tcW w:w="4508" w:type="dxa"/>
          </w:tcPr>
          <w:p w14:paraId="616A1FDE" w14:textId="77777777" w:rsidR="00146AD7" w:rsidRDefault="00146AD7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L-1B decreased in response to exercise. </w:t>
            </w:r>
          </w:p>
        </w:tc>
      </w:tr>
      <w:tr w:rsidR="00146AD7" w14:paraId="2D8AD4DA" w14:textId="77777777" w:rsidTr="003E0DC1">
        <w:tc>
          <w:tcPr>
            <w:tcW w:w="4508" w:type="dxa"/>
          </w:tcPr>
          <w:p w14:paraId="4DA01B02" w14:textId="77777777" w:rsidR="00146AD7" w:rsidRDefault="00146AD7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a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mer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5 (SHAPE Study)</w:t>
            </w:r>
          </w:p>
        </w:tc>
        <w:tc>
          <w:tcPr>
            <w:tcW w:w="4508" w:type="dxa"/>
          </w:tcPr>
          <w:p w14:paraId="1238F139" w14:textId="77777777" w:rsidR="00146AD7" w:rsidRDefault="00146AD7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gnificant decreases in </w:t>
            </w:r>
            <w:r w:rsidRPr="00F63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F63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pt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non-significant decreases in </w:t>
            </w:r>
            <w:r w:rsidRPr="00F63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exercise compared to control. Increase in </w:t>
            </w:r>
            <w:r w:rsidRPr="00F63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iponect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</w:tbl>
    <w:p w14:paraId="42146B10" w14:textId="77777777" w:rsidR="00146AD7" w:rsidRDefault="00146AD7" w:rsidP="00146AD7">
      <w:pPr>
        <w:rPr>
          <w:rFonts w:ascii="Times New Roman" w:hAnsi="Times New Roman" w:cs="Times New Roman"/>
          <w:sz w:val="20"/>
          <w:szCs w:val="20"/>
        </w:rPr>
      </w:pPr>
    </w:p>
    <w:p w14:paraId="3A2816DB" w14:textId="77777777" w:rsidR="002A6295" w:rsidRPr="00146AD7" w:rsidRDefault="002A6295" w:rsidP="00146AD7"/>
    <w:sectPr w:rsidR="002A6295" w:rsidRPr="00146A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295"/>
    <w:rsid w:val="00146AD7"/>
    <w:rsid w:val="002A6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1A821"/>
  <w15:chartTrackingRefBased/>
  <w15:docId w15:val="{A09D87C9-61D4-41EE-B0B2-A18FE27BE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A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62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1</Characters>
  <Application>Microsoft Office Word</Application>
  <DocSecurity>0</DocSecurity>
  <Lines>10</Lines>
  <Paragraphs>2</Paragraphs>
  <ScaleCrop>false</ScaleCrop>
  <Company>Cancer Council Victoria</Company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d Lynch</dc:creator>
  <cp:keywords/>
  <dc:description/>
  <cp:lastModifiedBy>Brigid Lynch</cp:lastModifiedBy>
  <cp:revision>2</cp:revision>
  <dcterms:created xsi:type="dcterms:W3CDTF">2023-01-10T02:55:00Z</dcterms:created>
  <dcterms:modified xsi:type="dcterms:W3CDTF">2023-01-10T02:55:00Z</dcterms:modified>
</cp:coreProperties>
</file>